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B767B" w14:textId="39247729" w:rsidR="00801AB5" w:rsidRDefault="00522F56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S</w:t>
      </w:r>
      <w:r w:rsidR="00F7641E">
        <w:rPr>
          <w:rFonts w:ascii="Arial" w:eastAsia="Times New Roman" w:hAnsi="Arial" w:cs="Arial"/>
          <w:b/>
          <w:color w:val="333333"/>
        </w:rPr>
        <w:t>3</w:t>
      </w:r>
      <w:r>
        <w:rPr>
          <w:rFonts w:ascii="Arial" w:eastAsia="Times New Roman" w:hAnsi="Arial" w:cs="Arial"/>
          <w:b/>
          <w:color w:val="333333"/>
        </w:rPr>
        <w:t xml:space="preserve"> Checklist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37"/>
        <w:gridCol w:w="583"/>
        <w:gridCol w:w="1772"/>
        <w:gridCol w:w="2539"/>
        <w:gridCol w:w="2575"/>
      </w:tblGrid>
      <w:tr w:rsidR="00A70181" w:rsidRPr="009A5E9F" w14:paraId="408D1F9C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CCFEB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07555907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70451624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256F508D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A71F33C" w14:textId="721C3CB7" w:rsidR="000849CD" w:rsidRPr="009A5E9F" w:rsidRDefault="00A70181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ection/Paragraph </w:t>
            </w:r>
            <w:r w:rsidR="000849CD">
              <w:rPr>
                <w:rFonts w:eastAsia="Times New Roman" w:cs="Arial"/>
                <w:sz w:val="19"/>
                <w:szCs w:val="19"/>
              </w:rPr>
              <w:t>No *</w:t>
            </w:r>
          </w:p>
        </w:tc>
      </w:tr>
      <w:tr w:rsidR="000849CD" w:rsidRPr="009A5E9F" w14:paraId="68173F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102833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87052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70181" w:rsidRPr="009A5E9F" w14:paraId="2ABF712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EE8E20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73437E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1951817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6DFB4C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2F27F3C4" w14:textId="3C79AD8E" w:rsidR="000849CD" w:rsidRPr="0020091A" w:rsidRDefault="00A7018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A70181" w:rsidRPr="009A5E9F" w14:paraId="0D251AA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D63F1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E30E44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4B1FB77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7B08DA3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1DA990CF" w14:textId="7A558112" w:rsidR="000849CD" w:rsidRPr="0020091A" w:rsidRDefault="00A7018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60CFBFA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37C87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3B665B7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70181" w:rsidRPr="009A5E9F" w14:paraId="08DF652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CF7E77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6D78C2B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CD2963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5D9643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FE68093" w14:textId="6B16A4F3" w:rsidR="000849CD" w:rsidRPr="0020091A" w:rsidRDefault="00B5732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1</w:t>
            </w:r>
          </w:p>
        </w:tc>
      </w:tr>
      <w:tr w:rsidR="00A70181" w:rsidRPr="009A5E9F" w14:paraId="795F3F8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37D2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1922ED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401CDC6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2E41436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18C2846E" w14:textId="465580B7" w:rsidR="000849CD" w:rsidRPr="0020091A" w:rsidRDefault="00B5732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3</w:t>
            </w:r>
          </w:p>
        </w:tc>
      </w:tr>
      <w:tr w:rsidR="000849CD" w:rsidRPr="009A5E9F" w14:paraId="52D4C8B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61540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8662CE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70181" w:rsidRPr="009A5E9F" w14:paraId="4A75559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2432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FAE55D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E1ECF7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0F0A36AB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5DFEC34" w14:textId="7CB54B9F" w:rsidR="000849CD" w:rsidRPr="00221E03" w:rsidRDefault="002954D2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, Paragraph 1</w:t>
            </w:r>
          </w:p>
        </w:tc>
      </w:tr>
      <w:tr w:rsidR="00A70181" w:rsidRPr="009A5E9F" w14:paraId="71F4937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2606AE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7F0ECF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10C0890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5562A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5A4E512" w14:textId="290C81E3" w:rsidR="000849CD" w:rsidRPr="00D1472B" w:rsidRDefault="00D1472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1472B">
              <w:rPr>
                <w:rFonts w:eastAsia="Times New Roman" w:cs="Arial"/>
                <w:bCs/>
                <w:sz w:val="19"/>
                <w:szCs w:val="19"/>
              </w:rPr>
              <w:t>Methods, Paragraph 12</w:t>
            </w:r>
          </w:p>
        </w:tc>
      </w:tr>
      <w:tr w:rsidR="00A70181" w:rsidRPr="009A5E9F" w14:paraId="1A4E97C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CB2C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636BA23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333B750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0B05148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5CF0BB4E" w14:textId="1ED5744E" w:rsidR="000849CD" w:rsidRPr="0020091A" w:rsidRDefault="00201A0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2</w:t>
            </w:r>
          </w:p>
        </w:tc>
      </w:tr>
      <w:tr w:rsidR="00A70181" w:rsidRPr="009A5E9F" w14:paraId="7964ACA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420504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6B3AD9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61794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19D95F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58FD17F" w14:textId="4E2BA51E" w:rsidR="000849CD" w:rsidRPr="0003500C" w:rsidRDefault="0003500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03500C">
              <w:rPr>
                <w:rFonts w:eastAsia="Times New Roman" w:cs="Arial"/>
                <w:bCs/>
                <w:sz w:val="19"/>
                <w:szCs w:val="19"/>
              </w:rPr>
              <w:t>Methods, Paragraph 1</w:t>
            </w:r>
          </w:p>
        </w:tc>
      </w:tr>
      <w:tr w:rsidR="00A70181" w:rsidRPr="009A5E9F" w14:paraId="7B9897E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4099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17562F3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605F199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3B668FC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68A7774C" w14:textId="55850130" w:rsidR="000849CD" w:rsidRPr="0020091A" w:rsidRDefault="00FD09F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5-9</w:t>
            </w:r>
          </w:p>
        </w:tc>
      </w:tr>
      <w:tr w:rsidR="00A70181" w:rsidRPr="009A5E9F" w14:paraId="2F2FDEB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808EF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79CAC06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7243C2B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2C93147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21861066" w14:textId="46EE3A30" w:rsidR="000849CD" w:rsidRPr="0020091A" w:rsidRDefault="00FE5B3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1-12</w:t>
            </w:r>
          </w:p>
        </w:tc>
      </w:tr>
      <w:tr w:rsidR="00A70181" w:rsidRPr="009A5E9F" w14:paraId="1506E71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80CFA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AAB0F1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F6E9B8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4151706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C51B12C" w14:textId="766B527C" w:rsidR="000849CD" w:rsidRPr="004E4D8E" w:rsidRDefault="004E4D8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E4D8E">
              <w:rPr>
                <w:rFonts w:eastAsia="Times New Roman" w:cs="Arial"/>
                <w:bCs/>
                <w:sz w:val="19"/>
                <w:szCs w:val="19"/>
              </w:rPr>
              <w:t>Methods, Paragraph 1</w:t>
            </w:r>
            <w:r w:rsidR="00A77AA0">
              <w:rPr>
                <w:rFonts w:eastAsia="Times New Roman" w:cs="Arial"/>
                <w:bCs/>
                <w:sz w:val="19"/>
                <w:szCs w:val="19"/>
              </w:rPr>
              <w:t>2</w:t>
            </w:r>
            <w:r w:rsidRPr="004E4D8E">
              <w:rPr>
                <w:rFonts w:eastAsia="Times New Roman" w:cs="Arial"/>
                <w:bCs/>
                <w:sz w:val="19"/>
                <w:szCs w:val="19"/>
              </w:rPr>
              <w:t>.</w:t>
            </w:r>
          </w:p>
        </w:tc>
      </w:tr>
      <w:tr w:rsidR="00A70181" w:rsidRPr="009A5E9F" w14:paraId="2AAD2DD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4DB10E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232346D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1B610A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74E0C31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6DA9EB1A" w14:textId="0A949F54" w:rsidR="000849CD" w:rsidRPr="0020091A" w:rsidRDefault="00A77AA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13</w:t>
            </w:r>
          </w:p>
        </w:tc>
      </w:tr>
      <w:tr w:rsidR="00A70181" w:rsidRPr="009A5E9F" w14:paraId="3085B06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C58D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CD225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9AA6F1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A74B4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33CE7E" w14:textId="2626BBBC" w:rsidR="000849CD" w:rsidRPr="0084125D" w:rsidRDefault="00D73B1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4125D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2B0452C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3CD70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4B698AF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70181" w:rsidRPr="009A5E9F" w14:paraId="39728D4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FE8BF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F1828A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5CDBD5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78A8B22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C6D8A8" w14:textId="7BD5BCCA" w:rsidR="000849CD" w:rsidRPr="006F2FD4" w:rsidRDefault="006F2F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F2FD4">
              <w:rPr>
                <w:rFonts w:eastAsia="Times New Roman" w:cs="Arial"/>
                <w:bCs/>
                <w:sz w:val="19"/>
                <w:szCs w:val="19"/>
              </w:rPr>
              <w:t>Methods, Paragraph 4</w:t>
            </w:r>
          </w:p>
        </w:tc>
      </w:tr>
      <w:tr w:rsidR="00A70181" w:rsidRPr="009A5E9F" w14:paraId="0B809CF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AA1E9E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9817D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55D77EE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ype of randomisation; details of any restriction (such a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locking and block size)</w:t>
            </w:r>
          </w:p>
        </w:tc>
        <w:tc>
          <w:tcPr>
            <w:tcW w:w="1564" w:type="pct"/>
            <w:hideMark/>
          </w:tcPr>
          <w:p w14:paraId="472D328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>Details of stratification or matching if used</w:t>
            </w:r>
          </w:p>
        </w:tc>
        <w:tc>
          <w:tcPr>
            <w:tcW w:w="811" w:type="pct"/>
          </w:tcPr>
          <w:p w14:paraId="2BF906A4" w14:textId="057358F5" w:rsidR="000849CD" w:rsidRPr="0020091A" w:rsidRDefault="006F2F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6F2FD4">
              <w:rPr>
                <w:rFonts w:eastAsia="Times New Roman" w:cs="Arial"/>
                <w:bCs/>
                <w:sz w:val="19"/>
                <w:szCs w:val="19"/>
              </w:rPr>
              <w:t>Methods, Paragraph 4</w:t>
            </w:r>
          </w:p>
        </w:tc>
      </w:tr>
      <w:tr w:rsidR="00A70181" w:rsidRPr="009A5E9F" w14:paraId="64F3E90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1386D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6828429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6B8F70F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78ECE8C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33ABE819" w14:textId="35285FA2" w:rsidR="000849CD" w:rsidRPr="0020091A" w:rsidRDefault="006F2F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F2FD4">
              <w:rPr>
                <w:rFonts w:eastAsia="Times New Roman" w:cs="Arial"/>
                <w:bCs/>
                <w:sz w:val="19"/>
                <w:szCs w:val="19"/>
              </w:rPr>
              <w:t>Methods, Paragraph 4</w:t>
            </w:r>
          </w:p>
        </w:tc>
      </w:tr>
      <w:tr w:rsidR="00A70181" w:rsidRPr="009A5E9F" w14:paraId="57983FD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3F01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18270E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D5ED62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A4B9F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3223234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090D202E" w14:textId="5204B4C7" w:rsidR="000849CD" w:rsidRPr="0020091A" w:rsidRDefault="0064059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F2FD4">
              <w:rPr>
                <w:rFonts w:eastAsia="Times New Roman" w:cs="Arial"/>
                <w:bCs/>
                <w:sz w:val="19"/>
                <w:szCs w:val="19"/>
              </w:rPr>
              <w:t>Methods, Paragraph 4</w:t>
            </w:r>
          </w:p>
        </w:tc>
      </w:tr>
      <w:tr w:rsidR="00A70181" w:rsidRPr="009A5E9F" w14:paraId="33027F9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D58DE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9B24B6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803C93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44B4D86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77E9E1E5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28C14B0" w14:textId="61DDE8D7" w:rsidR="000849CD" w:rsidRPr="0020091A" w:rsidRDefault="00D74060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F2FD4">
              <w:rPr>
                <w:rFonts w:eastAsia="Times New Roman" w:cs="Arial"/>
                <w:bCs/>
                <w:sz w:val="19"/>
                <w:szCs w:val="19"/>
              </w:rPr>
              <w:t>Methods, Paragraph 4</w:t>
            </w:r>
          </w:p>
        </w:tc>
      </w:tr>
      <w:tr w:rsidR="00A70181" w:rsidRPr="009A5E9F" w14:paraId="620900D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E509D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AB8267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15A9AD5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96C5706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3C53484A" w14:textId="088D12BD" w:rsidR="000849CD" w:rsidRPr="0020091A" w:rsidRDefault="00D74060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6F2FD4">
              <w:rPr>
                <w:rFonts w:eastAsia="Times New Roman" w:cs="Arial"/>
                <w:bCs/>
                <w:sz w:val="19"/>
                <w:szCs w:val="19"/>
              </w:rPr>
              <w:t xml:space="preserve">Methods, Paragraph </w:t>
            </w:r>
            <w:r>
              <w:rPr>
                <w:rFonts w:eastAsia="Times New Roman" w:cs="Arial"/>
                <w:bCs/>
                <w:sz w:val="19"/>
                <w:szCs w:val="19"/>
              </w:rPr>
              <w:t>3</w:t>
            </w:r>
          </w:p>
        </w:tc>
      </w:tr>
      <w:tr w:rsidR="00A70181" w:rsidRPr="009A5E9F" w14:paraId="2847D11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714C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B82980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4C0E4E8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BE78E06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D40551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80E510B" w14:textId="4F75A939" w:rsidR="000849CD" w:rsidRPr="0020091A" w:rsidRDefault="00DD09D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5</w:t>
            </w:r>
          </w:p>
        </w:tc>
      </w:tr>
      <w:tr w:rsidR="00A70181" w:rsidRPr="009A5E9F" w14:paraId="3A774FF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62E0F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0C735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8B220C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49F7CE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586ABB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A70181" w:rsidRPr="009A5E9F" w14:paraId="612E710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44B7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7D3D25C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2DE081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f done, who was blinded after assignment to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18CBEC5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3688E4" w14:textId="4F451A0C" w:rsidR="000849CD" w:rsidRPr="00DD09D4" w:rsidRDefault="00DD09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D09D4">
              <w:rPr>
                <w:rFonts w:eastAsia="Times New Roman" w:cs="Arial"/>
                <w:bCs/>
                <w:sz w:val="19"/>
                <w:szCs w:val="19"/>
              </w:rPr>
              <w:t>Methods, Paragraph 4</w:t>
            </w:r>
          </w:p>
        </w:tc>
      </w:tr>
      <w:tr w:rsidR="00A70181" w:rsidRPr="009A5E9F" w14:paraId="7D311DE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DB266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0B1BC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55361E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8449EB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B894BE4" w14:textId="2B1B3CE5" w:rsidR="000849CD" w:rsidRPr="00DF5144" w:rsidRDefault="00B938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F5144">
              <w:rPr>
                <w:rFonts w:eastAsia="Times New Roman" w:cs="Arial"/>
                <w:bCs/>
                <w:sz w:val="19"/>
                <w:szCs w:val="19"/>
              </w:rPr>
              <w:t>Methods, Paragraphs 6-10</w:t>
            </w:r>
          </w:p>
        </w:tc>
      </w:tr>
      <w:tr w:rsidR="00A70181" w:rsidRPr="009A5E9F" w14:paraId="14DBF4D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5509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96C746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0B9FF7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4A8B2C1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582815DF" w14:textId="70B62242" w:rsidR="000849CD" w:rsidRPr="0020091A" w:rsidRDefault="0093535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17</w:t>
            </w:r>
          </w:p>
        </w:tc>
      </w:tr>
      <w:tr w:rsidR="00A70181" w:rsidRPr="009A5E9F" w14:paraId="2A85B96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54C940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D6B12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4857B16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673DED7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CC1D1D" w14:textId="4B170268" w:rsidR="000849CD" w:rsidRPr="009A5E9F" w:rsidRDefault="00F12FF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17</w:t>
            </w:r>
          </w:p>
        </w:tc>
      </w:tr>
      <w:tr w:rsidR="000849CD" w:rsidRPr="009A5E9F" w14:paraId="3F8CBF3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72766E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DA3CA1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70181" w:rsidRPr="009A5E9F" w14:paraId="3A45940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59008A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51A7E10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3071A4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12BC3CB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5A70F3CB" w14:textId="354A69D3" w:rsidR="000849CD" w:rsidRPr="0020091A" w:rsidRDefault="00FE261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-</w:t>
            </w:r>
            <w:r w:rsidR="00703EDD">
              <w:rPr>
                <w:rFonts w:eastAsia="Times New Roman" w:cs="Arial"/>
                <w:sz w:val="19"/>
                <w:szCs w:val="19"/>
              </w:rPr>
              <w:t>3</w:t>
            </w:r>
            <w:r>
              <w:rPr>
                <w:rFonts w:eastAsia="Times New Roman" w:cs="Arial"/>
                <w:sz w:val="19"/>
                <w:szCs w:val="19"/>
              </w:rPr>
              <w:t>, Figure 1.</w:t>
            </w:r>
          </w:p>
        </w:tc>
      </w:tr>
      <w:tr w:rsidR="00A70181" w:rsidRPr="009A5E9F" w14:paraId="09D1B1E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A4BBB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5F9FD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D832E9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2C9FB8B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067D23C3" w14:textId="1F246627" w:rsidR="000849CD" w:rsidRPr="0020091A" w:rsidRDefault="00703ED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4, Figure 1.</w:t>
            </w:r>
          </w:p>
        </w:tc>
      </w:tr>
      <w:tr w:rsidR="00A70181" w:rsidRPr="009A5E9F" w14:paraId="1BE1294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CA3B2E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3F123D2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39C0CBB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345447C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05299C0" w14:textId="42638D19" w:rsidR="000849CD" w:rsidRPr="003554A4" w:rsidRDefault="003554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3554A4">
              <w:rPr>
                <w:rFonts w:eastAsia="Times New Roman" w:cs="Arial"/>
                <w:bCs/>
                <w:sz w:val="19"/>
                <w:szCs w:val="19"/>
              </w:rPr>
              <w:t>Results</w:t>
            </w:r>
            <w:r>
              <w:rPr>
                <w:rFonts w:eastAsia="Times New Roman" w:cs="Arial"/>
                <w:bCs/>
                <w:sz w:val="19"/>
                <w:szCs w:val="19"/>
              </w:rPr>
              <w:t>, Paragraph 1</w:t>
            </w:r>
          </w:p>
        </w:tc>
      </w:tr>
      <w:tr w:rsidR="00A70181" w:rsidRPr="009A5E9F" w14:paraId="6CC183A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F94A0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19ADCF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D1AEBE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1CD9F64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0C911E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A70181" w:rsidRPr="009A5E9F" w14:paraId="6EDD27E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E5178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aseline data</w:t>
            </w:r>
          </w:p>
        </w:tc>
        <w:tc>
          <w:tcPr>
            <w:tcW w:w="326" w:type="pct"/>
            <w:hideMark/>
          </w:tcPr>
          <w:p w14:paraId="2DC573B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AF5C24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112ABC2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2F807A36" w14:textId="42D5EA89" w:rsidR="000849CD" w:rsidRPr="0020091A" w:rsidRDefault="007E05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, Paragraphs 2-3. Tables 1, 2</w:t>
            </w:r>
          </w:p>
        </w:tc>
      </w:tr>
      <w:tr w:rsidR="00A70181" w:rsidRPr="009A5E9F" w14:paraId="2D74249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54FE0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46EAD1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34F46A0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F93B03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FDBC727" w14:textId="7250D2B6" w:rsidR="000849CD" w:rsidRPr="0020091A" w:rsidRDefault="00EF509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4, Figure 1.</w:t>
            </w:r>
          </w:p>
        </w:tc>
      </w:tr>
      <w:tr w:rsidR="00A70181" w:rsidRPr="009A5E9F" w14:paraId="06F4F1E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BABC3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676BF39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36C919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71A2E5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2717DD3" w14:textId="2262E1DA" w:rsidR="000849CD" w:rsidRPr="0020091A" w:rsidRDefault="005D34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Table 3</w:t>
            </w:r>
          </w:p>
        </w:tc>
      </w:tr>
      <w:tr w:rsidR="00A70181" w:rsidRPr="009A5E9F" w14:paraId="418EF59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F0F4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FD7F49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3ACF836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45F0B68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96FDAF" w14:textId="55CF2CEE" w:rsidR="000849CD" w:rsidRPr="0007422C" w:rsidRDefault="000C47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07422C">
              <w:rPr>
                <w:rFonts w:eastAsia="Times New Roman" w:cs="Arial"/>
                <w:bCs/>
                <w:sz w:val="19"/>
                <w:szCs w:val="19"/>
              </w:rPr>
              <w:t>N</w:t>
            </w:r>
            <w:r w:rsidR="0007422C">
              <w:rPr>
                <w:rFonts w:eastAsia="Times New Roman" w:cs="Arial"/>
                <w:bCs/>
                <w:sz w:val="19"/>
                <w:szCs w:val="19"/>
              </w:rPr>
              <w:t>ot done</w:t>
            </w:r>
          </w:p>
        </w:tc>
      </w:tr>
      <w:tr w:rsidR="00A70181" w:rsidRPr="009A5E9F" w14:paraId="1A91808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70ABF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11815A0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2A68773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04B278A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CBB2A7" w14:textId="546696D8" w:rsidR="000849CD" w:rsidRPr="00473A77" w:rsidRDefault="00473A7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73A77">
              <w:rPr>
                <w:rFonts w:eastAsia="Times New Roman" w:cs="Arial"/>
                <w:bCs/>
                <w:sz w:val="19"/>
                <w:szCs w:val="19"/>
              </w:rPr>
              <w:t>Results, Paragraph 6, 11</w:t>
            </w:r>
          </w:p>
        </w:tc>
      </w:tr>
      <w:tr w:rsidR="00A70181" w:rsidRPr="009A5E9F" w14:paraId="20555A6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FD201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BC5437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9BAD5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2F90CCC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10BE4CC" w14:textId="30E9BBB8" w:rsidR="000849CD" w:rsidRPr="0051151B" w:rsidRDefault="00D761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1151B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3750EAE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579D14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cussion</w:t>
            </w:r>
          </w:p>
        </w:tc>
        <w:tc>
          <w:tcPr>
            <w:tcW w:w="811" w:type="pct"/>
          </w:tcPr>
          <w:p w14:paraId="2D5F2D1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70181" w:rsidRPr="009A5E9F" w14:paraId="587CCA2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5142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666ADEF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CF7AD8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34C7DB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30E2E1" w14:textId="4296C0A5" w:rsidR="000849CD" w:rsidRPr="00F02D85" w:rsidRDefault="00F02D8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02D85">
              <w:rPr>
                <w:rFonts w:eastAsia="Times New Roman" w:cs="Arial"/>
                <w:bCs/>
                <w:sz w:val="19"/>
                <w:szCs w:val="19"/>
              </w:rPr>
              <w:t>Discussion, Paragraph 2</w:t>
            </w:r>
          </w:p>
        </w:tc>
      </w:tr>
      <w:tr w:rsidR="00A70181" w:rsidRPr="009A5E9F" w14:paraId="2436CA7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663E9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020B2B5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18A72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37487D4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2FB0D36" w14:textId="1220A159" w:rsidR="000849CD" w:rsidRPr="0020091A" w:rsidRDefault="002F0C4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, Paragraph 7</w:t>
            </w:r>
          </w:p>
        </w:tc>
      </w:tr>
      <w:tr w:rsidR="00A70181" w:rsidRPr="009A5E9F" w14:paraId="46DAC57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0185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065C22C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17AF92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458A662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7EF71B" w14:textId="0549831D" w:rsidR="000849CD" w:rsidRPr="002F0C43" w:rsidRDefault="002F0C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2F0C43">
              <w:rPr>
                <w:rFonts w:eastAsia="Times New Roman" w:cs="Arial"/>
                <w:bCs/>
                <w:sz w:val="19"/>
                <w:szCs w:val="19"/>
              </w:rPr>
              <w:t>Discussion, Paragraph 9</w:t>
            </w:r>
          </w:p>
        </w:tc>
      </w:tr>
      <w:tr w:rsidR="00A70181" w:rsidRPr="009A5E9F" w14:paraId="1DB1527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51D5327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AFE558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23E26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A70181" w:rsidRPr="009A5E9F" w14:paraId="29ED371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B5C99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77048E2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4CF8E7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299972E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DAC60F" w14:textId="3201A6FD" w:rsidR="000849CD" w:rsidRPr="00D444E0" w:rsidRDefault="00D444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444E0">
              <w:rPr>
                <w:rFonts w:eastAsia="Times New Roman" w:cs="Arial"/>
                <w:bCs/>
                <w:sz w:val="19"/>
                <w:szCs w:val="19"/>
              </w:rPr>
              <w:t>Abstract</w:t>
            </w:r>
          </w:p>
        </w:tc>
      </w:tr>
      <w:tr w:rsidR="00A70181" w:rsidRPr="009A5E9F" w14:paraId="0FBD4DB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C6761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505AE1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5F47B4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F2B15C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F08222" w14:textId="6E777353" w:rsidR="000849CD" w:rsidRPr="00D444E0" w:rsidRDefault="00D444E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444E0">
              <w:rPr>
                <w:rFonts w:eastAsia="Times New Roman" w:cs="Arial"/>
                <w:bCs/>
                <w:sz w:val="19"/>
                <w:szCs w:val="19"/>
              </w:rPr>
              <w:t>S1 Text (Protocol)</w:t>
            </w:r>
          </w:p>
        </w:tc>
      </w:tr>
      <w:tr w:rsidR="00A70181" w:rsidRPr="009A5E9F" w14:paraId="6B49D44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C5A0B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584113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46953F2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6A387C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9D3011" w14:textId="0113865D" w:rsidR="000849CD" w:rsidRPr="00D444E0" w:rsidRDefault="00D444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444E0">
              <w:rPr>
                <w:rFonts w:eastAsia="Times New Roman" w:cs="Arial"/>
                <w:bCs/>
                <w:sz w:val="19"/>
                <w:szCs w:val="19"/>
              </w:rPr>
              <w:t>Sources of Funding section</w:t>
            </w:r>
          </w:p>
        </w:tc>
      </w:tr>
    </w:tbl>
    <w:p w14:paraId="0A620C1A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6E77069A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74534E2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50AB484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66BC13CD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850963C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9B22A8">
        <w:fldChar w:fldCharType="begin"/>
      </w:r>
      <w:r w:rsidR="009B22A8">
        <w:instrText xml:space="preserve"> NOTEREF _Ref336376399 \h  \* MERGEFORMAT </w:instrText>
      </w:r>
      <w:r w:rsidR="009B22A8">
        <w:fldChar w:fldCharType="separate"/>
      </w:r>
      <w:r w:rsidR="000F448E" w:rsidRPr="000F448E">
        <w:t>1</w:t>
      </w:r>
      <w:r w:rsidR="009B22A8">
        <w:fldChar w:fldCharType="end"/>
      </w:r>
      <w:r w:rsidR="000F448E">
        <w:rPr>
          <w:b/>
          <w:vertAlign w:val="superscript"/>
        </w:rPr>
        <w:t>,</w:t>
      </w:r>
      <w:r w:rsidR="009B22A8">
        <w:fldChar w:fldCharType="begin"/>
      </w:r>
      <w:r w:rsidR="009B22A8">
        <w:instrText xml:space="preserve"> NOTEREF _Ref336376403 \h  \* MERGEFORMAT </w:instrText>
      </w:r>
      <w:r w:rsidR="009B22A8">
        <w:fldChar w:fldCharType="separate"/>
      </w:r>
      <w:r w:rsidR="000F448E" w:rsidRPr="000F448E">
        <w:t>2</w:t>
      </w:r>
      <w:r w:rsidR="009B22A8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26A051D1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2789A5B2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F6F867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87086F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B5B4597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40B0867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6A6709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A3AED7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1B3903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1456A51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23601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B29480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9BD75A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70262C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B072F2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DA8CAE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F7DC52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ED131A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9564A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B43697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432757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59EB35E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A6A517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BC544B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9D05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4D68F4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F7EFE7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5F5BDA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798B02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3234F47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644C3C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716BF3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EB1B335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55F6431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494192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096D54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580B6E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98E849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377BA0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328194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5F5D6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62AF3E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B80AB3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234E5C0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25EB3F8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55C1E8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8DCCC3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992991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807FC0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7705B8C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A0C5BFE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731DA2B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E8B749E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6FF9562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18F5D6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3FFE70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B4FD05C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22A1E17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B6BE6D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582E47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983DC2A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2B8E446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752900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6B5C0A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2B6D821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64AB5B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BE3ECA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FAA17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710B05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5F597B2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B2A878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99DE93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A07912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569D49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6D5B70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FDA20D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E2AA78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DD26641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080C6F2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0111903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AF96CD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2BA98AC8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03500" w14:textId="77777777" w:rsidR="00E60A51" w:rsidRDefault="00E60A51" w:rsidP="00F600A8">
      <w:pPr>
        <w:spacing w:after="0" w:line="240" w:lineRule="auto"/>
      </w:pPr>
      <w:r>
        <w:separator/>
      </w:r>
    </w:p>
  </w:endnote>
  <w:endnote w:type="continuationSeparator" w:id="0">
    <w:p w14:paraId="75072DE5" w14:textId="77777777" w:rsidR="00E60A51" w:rsidRDefault="00E60A51" w:rsidP="00F600A8">
      <w:pPr>
        <w:spacing w:after="0" w:line="240" w:lineRule="auto"/>
      </w:pPr>
      <w:r>
        <w:continuationSeparator/>
      </w:r>
    </w:p>
  </w:endnote>
  <w:endnote w:id="1">
    <w:p w14:paraId="2592A26D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056E022C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8560BE7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E9671" w14:textId="77777777" w:rsidR="00E60A51" w:rsidRDefault="00E60A51" w:rsidP="00F600A8">
      <w:pPr>
        <w:spacing w:after="0" w:line="240" w:lineRule="auto"/>
      </w:pPr>
      <w:r>
        <w:separator/>
      </w:r>
    </w:p>
  </w:footnote>
  <w:footnote w:type="continuationSeparator" w:id="0">
    <w:p w14:paraId="3006B96F" w14:textId="77777777" w:rsidR="00E60A51" w:rsidRDefault="00E60A51" w:rsidP="00F600A8">
      <w:pPr>
        <w:spacing w:after="0" w:line="240" w:lineRule="auto"/>
      </w:pPr>
      <w:r>
        <w:continuationSeparator/>
      </w:r>
    </w:p>
  </w:footnote>
  <w:footnote w:id="1">
    <w:p w14:paraId="3E96386F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3500C"/>
    <w:rsid w:val="00045282"/>
    <w:rsid w:val="0005550B"/>
    <w:rsid w:val="00063E25"/>
    <w:rsid w:val="0007422C"/>
    <w:rsid w:val="000849CD"/>
    <w:rsid w:val="000C47CF"/>
    <w:rsid w:val="000E28DE"/>
    <w:rsid w:val="000F448E"/>
    <w:rsid w:val="001536DD"/>
    <w:rsid w:val="00156604"/>
    <w:rsid w:val="001652C0"/>
    <w:rsid w:val="00181240"/>
    <w:rsid w:val="001A31AE"/>
    <w:rsid w:val="00201A0C"/>
    <w:rsid w:val="00203836"/>
    <w:rsid w:val="002954D2"/>
    <w:rsid w:val="00296F6E"/>
    <w:rsid w:val="002B3E34"/>
    <w:rsid w:val="002F0C43"/>
    <w:rsid w:val="003251C5"/>
    <w:rsid w:val="00336CFC"/>
    <w:rsid w:val="003554A4"/>
    <w:rsid w:val="00374FAD"/>
    <w:rsid w:val="00380147"/>
    <w:rsid w:val="003A7001"/>
    <w:rsid w:val="003B745B"/>
    <w:rsid w:val="003C0223"/>
    <w:rsid w:val="004314F9"/>
    <w:rsid w:val="004320F7"/>
    <w:rsid w:val="00473A77"/>
    <w:rsid w:val="004C1E67"/>
    <w:rsid w:val="004E4D8E"/>
    <w:rsid w:val="0051151B"/>
    <w:rsid w:val="00513C44"/>
    <w:rsid w:val="00522F56"/>
    <w:rsid w:val="00530527"/>
    <w:rsid w:val="00582E1C"/>
    <w:rsid w:val="005849F6"/>
    <w:rsid w:val="005D34BA"/>
    <w:rsid w:val="00603557"/>
    <w:rsid w:val="006379D7"/>
    <w:rsid w:val="00640592"/>
    <w:rsid w:val="006D7B5A"/>
    <w:rsid w:val="006E59B7"/>
    <w:rsid w:val="006F2FD4"/>
    <w:rsid w:val="00703EDD"/>
    <w:rsid w:val="00737CE2"/>
    <w:rsid w:val="007920D7"/>
    <w:rsid w:val="007B6CDF"/>
    <w:rsid w:val="007E0556"/>
    <w:rsid w:val="00801AB5"/>
    <w:rsid w:val="0084125D"/>
    <w:rsid w:val="00844473"/>
    <w:rsid w:val="00844A6C"/>
    <w:rsid w:val="00856310"/>
    <w:rsid w:val="008E331F"/>
    <w:rsid w:val="009058E6"/>
    <w:rsid w:val="009112A2"/>
    <w:rsid w:val="00935355"/>
    <w:rsid w:val="00936DEC"/>
    <w:rsid w:val="00981823"/>
    <w:rsid w:val="009A0910"/>
    <w:rsid w:val="009B22A8"/>
    <w:rsid w:val="009C726C"/>
    <w:rsid w:val="00A46F85"/>
    <w:rsid w:val="00A70181"/>
    <w:rsid w:val="00A708FE"/>
    <w:rsid w:val="00A740FD"/>
    <w:rsid w:val="00A77AA0"/>
    <w:rsid w:val="00A86249"/>
    <w:rsid w:val="00AB3A60"/>
    <w:rsid w:val="00AB7577"/>
    <w:rsid w:val="00AC5B17"/>
    <w:rsid w:val="00AF31AA"/>
    <w:rsid w:val="00B26428"/>
    <w:rsid w:val="00B44CAE"/>
    <w:rsid w:val="00B57329"/>
    <w:rsid w:val="00B66F52"/>
    <w:rsid w:val="00B9385D"/>
    <w:rsid w:val="00BF43EB"/>
    <w:rsid w:val="00CA19D9"/>
    <w:rsid w:val="00CA5763"/>
    <w:rsid w:val="00CB0BCE"/>
    <w:rsid w:val="00CB7EFB"/>
    <w:rsid w:val="00CF4AB4"/>
    <w:rsid w:val="00D1472B"/>
    <w:rsid w:val="00D33F26"/>
    <w:rsid w:val="00D444E0"/>
    <w:rsid w:val="00D5205A"/>
    <w:rsid w:val="00D73B1C"/>
    <w:rsid w:val="00D74060"/>
    <w:rsid w:val="00D761F7"/>
    <w:rsid w:val="00DD09D4"/>
    <w:rsid w:val="00DD586B"/>
    <w:rsid w:val="00DF0144"/>
    <w:rsid w:val="00DF5144"/>
    <w:rsid w:val="00E5741A"/>
    <w:rsid w:val="00E60A51"/>
    <w:rsid w:val="00E664A2"/>
    <w:rsid w:val="00E879C1"/>
    <w:rsid w:val="00EA579C"/>
    <w:rsid w:val="00EE707C"/>
    <w:rsid w:val="00EF509F"/>
    <w:rsid w:val="00F02D85"/>
    <w:rsid w:val="00F0617B"/>
    <w:rsid w:val="00F12FF4"/>
    <w:rsid w:val="00F600A8"/>
    <w:rsid w:val="00F7641E"/>
    <w:rsid w:val="00FD09F1"/>
    <w:rsid w:val="00FE2611"/>
    <w:rsid w:val="00FE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7858"/>
  <w15:docId w15:val="{FAA347DC-524B-654C-9564-F09AB12F1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336</Words>
  <Characters>762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Peter MacPherson</cp:lastModifiedBy>
  <cp:revision>38</cp:revision>
  <dcterms:created xsi:type="dcterms:W3CDTF">2021-09-06T07:30:00Z</dcterms:created>
  <dcterms:modified xsi:type="dcterms:W3CDTF">2021-09-06T08:49:00Z</dcterms:modified>
</cp:coreProperties>
</file>